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7B2C09" w14:textId="5336AF21" w:rsidR="000A0C60" w:rsidRPr="008346DC" w:rsidRDefault="008346DC" w:rsidP="0074504F">
      <w:pPr>
        <w:spacing w:line="480" w:lineRule="auto"/>
        <w:outlineLvl w:val="0"/>
        <w:rPr>
          <w:rFonts w:ascii="Arial" w:hAnsi="Arial" w:cs="Arial"/>
          <w:b/>
          <w:sz w:val="22"/>
          <w:szCs w:val="22"/>
        </w:rPr>
      </w:pPr>
      <w:r w:rsidRPr="008346DC">
        <w:rPr>
          <w:rFonts w:ascii="Arial" w:hAnsi="Arial" w:cs="Arial"/>
          <w:b/>
          <w:sz w:val="22"/>
          <w:szCs w:val="22"/>
        </w:rPr>
        <w:t>S1</w:t>
      </w:r>
      <w:r w:rsidR="00D64C85">
        <w:rPr>
          <w:rFonts w:ascii="Arial" w:hAnsi="Arial" w:cs="Arial"/>
          <w:b/>
          <w:sz w:val="22"/>
          <w:szCs w:val="22"/>
        </w:rPr>
        <w:t xml:space="preserve"> Table</w:t>
      </w:r>
      <w:r w:rsidRPr="008346DC">
        <w:rPr>
          <w:rFonts w:ascii="Arial" w:hAnsi="Arial" w:cs="Arial"/>
          <w:b/>
          <w:sz w:val="22"/>
          <w:szCs w:val="22"/>
        </w:rPr>
        <w:t>. Gene list and cluster composition</w:t>
      </w:r>
      <w:r w:rsidR="000A0C60" w:rsidRPr="008346DC">
        <w:rPr>
          <w:rFonts w:ascii="Arial" w:hAnsi="Arial" w:cs="Arial"/>
          <w:b/>
          <w:sz w:val="22"/>
          <w:szCs w:val="22"/>
        </w:rPr>
        <w:t>.</w:t>
      </w:r>
    </w:p>
    <w:tbl>
      <w:tblPr>
        <w:tblW w:w="880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1275"/>
        <w:gridCol w:w="426"/>
        <w:gridCol w:w="567"/>
        <w:gridCol w:w="708"/>
        <w:gridCol w:w="709"/>
        <w:gridCol w:w="709"/>
        <w:gridCol w:w="850"/>
        <w:gridCol w:w="851"/>
        <w:gridCol w:w="1276"/>
      </w:tblGrid>
      <w:tr w:rsidR="004225CC" w:rsidRPr="004D5592" w14:paraId="57744267" w14:textId="77777777" w:rsidTr="004225CC">
        <w:trPr>
          <w:trHeight w:val="500"/>
        </w:trPr>
        <w:tc>
          <w:tcPr>
            <w:tcW w:w="14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5519C0" w14:textId="77777777" w:rsidR="004225CC" w:rsidRPr="004D5592" w:rsidRDefault="004225CC" w:rsidP="000A0C6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D559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geneID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C9DBB5" w14:textId="77777777" w:rsidR="004225CC" w:rsidRPr="004D5592" w:rsidRDefault="004225CC" w:rsidP="000A0C6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D559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gene</w:t>
            </w:r>
            <w:proofErr w:type="spellEnd"/>
            <w:r w:rsidRPr="004D559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4D559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name</w:t>
            </w:r>
            <w:proofErr w:type="spellEnd"/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FE5305" w14:textId="77777777" w:rsidR="004225CC" w:rsidRPr="004D5592" w:rsidRDefault="004225CC" w:rsidP="000A0C6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M</w:t>
            </w:r>
            <w:r w:rsidRPr="004D559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  <w:lang w:val="fr-FR" w:eastAsia="fr-FR"/>
              </w:rPr>
              <w:t>a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C3BD5C" w14:textId="77777777" w:rsidR="004225CC" w:rsidRPr="004D5592" w:rsidRDefault="004225CC" w:rsidP="000A0C6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S</w:t>
            </w:r>
            <w:r w:rsidRPr="004D559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  <w:lang w:val="fr-FR" w:eastAsia="fr-FR"/>
              </w:rPr>
              <w:t>a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444FDC" w14:textId="77777777" w:rsidR="004225CC" w:rsidRPr="004D5592" w:rsidRDefault="004225CC" w:rsidP="000A0C6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Fst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B871CD" w14:textId="77777777" w:rsidR="004225CC" w:rsidRPr="004D5592" w:rsidRDefault="004225CC" w:rsidP="000A0C6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π</w:t>
            </w:r>
            <w:r w:rsidRPr="004D559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  <w:lang w:val="fr-FR" w:eastAsia="fr-FR"/>
              </w:rPr>
              <w:t xml:space="preserve">M </w:t>
            </w:r>
            <w:r w:rsidRPr="004D559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  <w:lang w:val="fr-FR" w:eastAsia="fr-FR"/>
              </w:rPr>
              <w:t>b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F2BF3B" w14:textId="77777777" w:rsidR="004225CC" w:rsidRPr="004D5592" w:rsidRDefault="004225CC" w:rsidP="000A0C6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π</w:t>
            </w:r>
            <w:r w:rsidRPr="004D559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  <w:lang w:val="fr-FR" w:eastAsia="fr-FR"/>
              </w:rPr>
              <w:t>S</w:t>
            </w:r>
            <w:r w:rsidRPr="004D559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  <w:lang w:val="fr-FR" w:eastAsia="fr-FR"/>
              </w:rPr>
              <w:t>b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9F1AB8" w14:textId="77777777" w:rsidR="004225CC" w:rsidRPr="004D5592" w:rsidRDefault="004225CC" w:rsidP="000A0C6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log</w:t>
            </w:r>
            <w:r w:rsidRPr="004D559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  <w:lang w:val="fr-FR" w:eastAsia="fr-FR"/>
              </w:rPr>
              <w:t xml:space="preserve">10 </w:t>
            </w:r>
            <w:r w:rsidRPr="004D559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(π</w:t>
            </w:r>
            <w:r w:rsidRPr="004D559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  <w:lang w:val="fr-FR" w:eastAsia="fr-FR"/>
              </w:rPr>
              <w:t>M</w:t>
            </w:r>
            <w:r w:rsidRPr="004D559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/π</w:t>
            </w:r>
            <w:r w:rsidRPr="004D559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  <w:lang w:val="fr-FR" w:eastAsia="fr-FR"/>
              </w:rPr>
              <w:t>S</w:t>
            </w:r>
            <w:r w:rsidRPr="004D559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D0C7FB" w14:textId="77777777" w:rsidR="004225CC" w:rsidRPr="004D5592" w:rsidRDefault="004225CC" w:rsidP="000A0C60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cluste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94B86F" w14:textId="77777777" w:rsidR="004225CC" w:rsidRPr="004D5592" w:rsidRDefault="004225CC" w:rsidP="000A0C6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D559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dataset</w:t>
            </w:r>
            <w:proofErr w:type="spellEnd"/>
            <w:r w:rsidRPr="004D559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  <w:lang w:val="fr-FR" w:eastAsia="fr-FR"/>
              </w:rPr>
              <w:t>d</w:t>
            </w:r>
          </w:p>
        </w:tc>
      </w:tr>
      <w:tr w:rsidR="004225CC" w:rsidRPr="004D5592" w14:paraId="4BA8436E" w14:textId="77777777" w:rsidTr="004225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45F95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AGAP0056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39BC3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GPRNNA2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B705E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28889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CC710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D7BBD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0F413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064D4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8F061" w14:textId="77777777" w:rsidR="004225CC" w:rsidRPr="004D5592" w:rsidRDefault="004225CC" w:rsidP="000A0C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AB17F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Crawford</w:t>
            </w:r>
          </w:p>
        </w:tc>
      </w:tr>
      <w:tr w:rsidR="004225CC" w:rsidRPr="004D5592" w14:paraId="0082301A" w14:textId="77777777" w:rsidTr="004225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FBB30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AGAP0056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CED50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APL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8FDD7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EEA9C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B43C8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412B9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EE621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F25D5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B0570" w14:textId="77777777" w:rsidR="004225CC" w:rsidRPr="004D5592" w:rsidRDefault="004225CC" w:rsidP="000A0C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C8834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Crawford</w:t>
            </w:r>
          </w:p>
        </w:tc>
      </w:tr>
      <w:tr w:rsidR="004225CC" w:rsidRPr="004D5592" w14:paraId="5565C290" w14:textId="77777777" w:rsidTr="004225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BF6A4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AGAP0057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1B6F7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SCRB1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4E85A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292EC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B337D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30E64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BCCD8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E755A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8D358" w14:textId="77777777" w:rsidR="004225CC" w:rsidRPr="004D5592" w:rsidRDefault="004225CC" w:rsidP="000A0C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07BAF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Crawford</w:t>
            </w:r>
          </w:p>
        </w:tc>
      </w:tr>
      <w:tr w:rsidR="004225CC" w:rsidRPr="004D5592" w14:paraId="4205A727" w14:textId="77777777" w:rsidTr="004225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5EDEC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AGAP0057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547E1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 572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37814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25C20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50EB1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178AF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FD05B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8F36C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-0.0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F5132" w14:textId="77777777" w:rsidR="004225CC" w:rsidRPr="004D5592" w:rsidRDefault="004225CC" w:rsidP="000A0C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AD8A2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Crawford</w:t>
            </w:r>
          </w:p>
        </w:tc>
      </w:tr>
      <w:tr w:rsidR="004225CC" w:rsidRPr="004D5592" w14:paraId="7FEA51C2" w14:textId="77777777" w:rsidTr="004225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A5703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AGAP0057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8F1BE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 576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EF658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D4C29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F9198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13FBF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75FD2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3E889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-0.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CA32A" w14:textId="77777777" w:rsidR="004225CC" w:rsidRPr="004D5592" w:rsidRDefault="004225CC" w:rsidP="000A0C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C6278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Crawford</w:t>
            </w:r>
          </w:p>
        </w:tc>
      </w:tr>
      <w:tr w:rsidR="004225CC" w:rsidRPr="004D5592" w14:paraId="0CE8CADD" w14:textId="77777777" w:rsidTr="004225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F7A35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AGAP0061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0317A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PRS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6D036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E9EFB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5C44B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86B88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204AB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9D9CE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-0.0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58AD5" w14:textId="77777777" w:rsidR="004225CC" w:rsidRPr="004D5592" w:rsidRDefault="004225CC" w:rsidP="000A0C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BBC6F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Crawford</w:t>
            </w:r>
          </w:p>
        </w:tc>
      </w:tr>
      <w:tr w:rsidR="004225CC" w:rsidRPr="004D5592" w14:paraId="0FD4AED9" w14:textId="77777777" w:rsidTr="004225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B4046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AGAP0063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D9BE9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LRIM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33BB8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6E845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98485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DB9E8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1E016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E6790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-0.1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7C24C" w14:textId="77777777" w:rsidR="004225CC" w:rsidRPr="004D5592" w:rsidRDefault="004225CC" w:rsidP="000A0C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5C64A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Crawford</w:t>
            </w:r>
          </w:p>
        </w:tc>
      </w:tr>
      <w:tr w:rsidR="004225CC" w:rsidRPr="004D5592" w14:paraId="2DEA69D7" w14:textId="77777777" w:rsidTr="004225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46384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AGAP0064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ABF5C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IRSP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C1AF0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26664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EF83F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674A2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54C56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E3EC8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-0.1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B59B1" w14:textId="77777777" w:rsidR="004225CC" w:rsidRPr="004D5592" w:rsidRDefault="004225CC" w:rsidP="000A0C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CCFBE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Crawford</w:t>
            </w:r>
          </w:p>
        </w:tc>
      </w:tr>
      <w:tr w:rsidR="004225CC" w:rsidRPr="004D5592" w14:paraId="5E8A4E00" w14:textId="77777777" w:rsidTr="004225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B3154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AGAP0069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01D4A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TOLL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05515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CDF1F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86F97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DF110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5BA5F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B93E5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599AC" w14:textId="77777777" w:rsidR="004225CC" w:rsidRPr="004D5592" w:rsidRDefault="004225CC" w:rsidP="000A0C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54164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Crawford</w:t>
            </w:r>
          </w:p>
        </w:tc>
      </w:tr>
      <w:tr w:rsidR="004225CC" w:rsidRPr="004D5592" w14:paraId="29D05226" w14:textId="77777777" w:rsidTr="004225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F4A6F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AGAP0070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78EDD" w14:textId="749D9E57" w:rsidR="004225CC" w:rsidRPr="004D5592" w:rsidRDefault="002475EE" w:rsidP="002475EE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LRR</w:t>
            </w:r>
            <w:r w:rsidR="004225CC"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703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0AEF1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43AA7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AF01B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1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A3B0A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7B271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581A8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-0.1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BAD05" w14:textId="77777777" w:rsidR="004225CC" w:rsidRPr="004D5592" w:rsidRDefault="004225CC" w:rsidP="000A0C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9925B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Crawford</w:t>
            </w:r>
          </w:p>
        </w:tc>
      </w:tr>
      <w:tr w:rsidR="004225CC" w:rsidRPr="004D5592" w14:paraId="55744332" w14:textId="77777777" w:rsidTr="004225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C5246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AGAP0070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D1270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 703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8FF57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8B6B3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5D043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36F03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6834F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83088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AD281" w14:textId="77777777" w:rsidR="004225CC" w:rsidRPr="004D5592" w:rsidRDefault="004225CC" w:rsidP="000A0C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A9DCB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Crawford</w:t>
            </w:r>
          </w:p>
        </w:tc>
      </w:tr>
      <w:tr w:rsidR="004225CC" w:rsidRPr="004D5592" w14:paraId="0D796ACF" w14:textId="77777777" w:rsidTr="004225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2B5D2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 xml:space="preserve">AGAP00703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61F44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APL1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A55B6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6F112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B2417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4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47D91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1FD25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92346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-0.3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AFC0F" w14:textId="77777777" w:rsidR="004225CC" w:rsidRPr="004D5592" w:rsidRDefault="004225CC" w:rsidP="000A0C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4C9AA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Crawford</w:t>
            </w:r>
          </w:p>
        </w:tc>
      </w:tr>
      <w:tr w:rsidR="004225CC" w:rsidRPr="004D5592" w14:paraId="206D5BC7" w14:textId="77777777" w:rsidTr="004225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337FB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AGAP0070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7552D" w14:textId="79468BA3" w:rsidR="004225CC" w:rsidRPr="004D5592" w:rsidRDefault="002475EE" w:rsidP="002475EE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LRR</w:t>
            </w:r>
            <w:r w:rsidR="004225CC"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703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B73A5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041AD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487A7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4EA9B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92D73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17968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B6285" w14:textId="77777777" w:rsidR="004225CC" w:rsidRPr="004D5592" w:rsidRDefault="004225CC" w:rsidP="000A0C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F7D0D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Crawford</w:t>
            </w:r>
          </w:p>
        </w:tc>
      </w:tr>
      <w:tr w:rsidR="004225CC" w:rsidRPr="004D5592" w14:paraId="3D9F19FA" w14:textId="77777777" w:rsidTr="004225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6A51B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AGAP0070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8BF0B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APL1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5F8B7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357A7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66CF8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5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F54FD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C4129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C6DCD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-0.3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D3C3E" w14:textId="77777777" w:rsidR="004225CC" w:rsidRPr="004D5592" w:rsidRDefault="004225CC" w:rsidP="000A0C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D1082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Crawford</w:t>
            </w:r>
          </w:p>
        </w:tc>
      </w:tr>
      <w:tr w:rsidR="004225CC" w:rsidRPr="004D5592" w14:paraId="27453639" w14:textId="77777777" w:rsidTr="004225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461FE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AGAP0070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FFC67" w14:textId="5AA94A99" w:rsidR="004225CC" w:rsidRPr="004D5592" w:rsidRDefault="002475EE" w:rsidP="002475EE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LRR</w:t>
            </w:r>
            <w:r w:rsidR="004225CC"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703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2DEEC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EE5F7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91396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1600C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E7E41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E71E8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-0.4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4B982" w14:textId="77777777" w:rsidR="004225CC" w:rsidRPr="004D5592" w:rsidRDefault="004225CC" w:rsidP="000A0C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D7D1B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Crawford</w:t>
            </w:r>
          </w:p>
        </w:tc>
      </w:tr>
      <w:tr w:rsidR="004225CC" w:rsidRPr="004D5592" w14:paraId="0DB015EB" w14:textId="77777777" w:rsidTr="004225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DF224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AGAP0070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F02DA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FBN3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D52BE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C0BED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1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27930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FE41B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EA617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6A8BC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-0.0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3E8C0" w14:textId="77777777" w:rsidR="004225CC" w:rsidRPr="004D5592" w:rsidRDefault="004225CC" w:rsidP="000A0C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4C6EC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Crawford</w:t>
            </w:r>
          </w:p>
        </w:tc>
      </w:tr>
      <w:tr w:rsidR="004225CC" w:rsidRPr="004D5592" w14:paraId="7B1A2EEB" w14:textId="77777777" w:rsidTr="004225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5851B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AGAP0070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02126" w14:textId="112873DE" w:rsidR="004225CC" w:rsidRPr="004D5592" w:rsidRDefault="002475EE" w:rsidP="002475EE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LRR</w:t>
            </w:r>
            <w:r w:rsidR="004225CC"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704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45517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14C98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41E1D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40F88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4BBCF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5C127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FBD8D" w14:textId="77777777" w:rsidR="004225CC" w:rsidRPr="004D5592" w:rsidRDefault="004225CC" w:rsidP="000A0C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78F88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Crawford</w:t>
            </w:r>
          </w:p>
        </w:tc>
      </w:tr>
      <w:tr w:rsidR="004225CC" w:rsidRPr="004D5592" w14:paraId="586181A2" w14:textId="77777777" w:rsidTr="004225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6D765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AGAP0070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2186D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DL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00C86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D657F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1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B736F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828F0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76132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8851F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-0.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7B474" w14:textId="77777777" w:rsidR="004225CC" w:rsidRPr="004D5592" w:rsidRDefault="004225CC" w:rsidP="000A0C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296D7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Crawford</w:t>
            </w:r>
          </w:p>
        </w:tc>
      </w:tr>
      <w:tr w:rsidR="004225CC" w:rsidRPr="004D5592" w14:paraId="2339173C" w14:textId="77777777" w:rsidTr="004225CC">
        <w:trPr>
          <w:trHeight w:val="4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7014A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 xml:space="preserve">H603 </w:t>
            </w:r>
            <w:proofErr w:type="spellStart"/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flanking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93AC5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intergenic</w:t>
            </w:r>
            <w:proofErr w:type="spellEnd"/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region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04499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481CA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404EB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D5960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AA5F1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D083D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-0.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1BF0A" w14:textId="77777777" w:rsidR="004225CC" w:rsidRPr="004D5592" w:rsidRDefault="004225CC" w:rsidP="000A0C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AA2EC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Crawford</w:t>
            </w:r>
          </w:p>
        </w:tc>
      </w:tr>
      <w:tr w:rsidR="004225CC" w:rsidRPr="004D5592" w14:paraId="6D96C7C3" w14:textId="77777777" w:rsidTr="004225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D0C6C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AGAP0070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26AD8" w14:textId="38B411E6" w:rsidR="004225CC" w:rsidRPr="004D5592" w:rsidRDefault="002475EE" w:rsidP="002475EE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LRR</w:t>
            </w:r>
            <w:r w:rsidR="004225CC"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705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9B19D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FC95F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1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D2C96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1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43F9E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99B64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B2313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-0.2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D37E9" w14:textId="77777777" w:rsidR="004225CC" w:rsidRPr="004D5592" w:rsidRDefault="004225CC" w:rsidP="000A0C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6E5B2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Crawford</w:t>
            </w:r>
          </w:p>
        </w:tc>
      </w:tr>
      <w:tr w:rsidR="004225CC" w:rsidRPr="004D5592" w14:paraId="73C7D651" w14:textId="77777777" w:rsidTr="004225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A6579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AGAP0070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3A083" w14:textId="49EAAA81" w:rsidR="004225CC" w:rsidRPr="004D5592" w:rsidRDefault="002475EE" w:rsidP="002475EE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LRR</w:t>
            </w:r>
            <w:r w:rsidR="004225CC"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706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174FD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1FEFB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1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F9A54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07CBB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DE136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58ED7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-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586C1" w14:textId="77777777" w:rsidR="004225CC" w:rsidRPr="004D5592" w:rsidRDefault="004225CC" w:rsidP="000A0C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F59E0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Crawford</w:t>
            </w:r>
          </w:p>
        </w:tc>
      </w:tr>
      <w:tr w:rsidR="004225CC" w:rsidRPr="004D5592" w14:paraId="451B4186" w14:textId="77777777" w:rsidTr="004225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5C980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AGAP0070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018E1" w14:textId="7DE55CBF" w:rsidR="004225CC" w:rsidRPr="004D5592" w:rsidRDefault="002475EE" w:rsidP="002475EE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LRR</w:t>
            </w:r>
            <w:r w:rsidR="004225CC"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7061</w:t>
            </w:r>
            <w:bookmarkStart w:id="0" w:name="_GoBack"/>
            <w:bookmarkEnd w:id="0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7405C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CF458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6B59A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1A26C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0DC08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5EDBB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DFC12" w14:textId="77777777" w:rsidR="004225CC" w:rsidRPr="004D5592" w:rsidRDefault="004225CC" w:rsidP="000A0C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C0FE9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Crawford</w:t>
            </w:r>
          </w:p>
        </w:tc>
      </w:tr>
      <w:tr w:rsidR="004225CC" w:rsidRPr="004D5592" w14:paraId="0D75B5CC" w14:textId="77777777" w:rsidTr="004225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D9077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AGAP0108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BF674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TEP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A9616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C8A95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D3FA1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5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F0AF5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4426D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53F3E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-0.8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7F9BB" w14:textId="77777777" w:rsidR="004225CC" w:rsidRPr="004D5592" w:rsidRDefault="004225CC" w:rsidP="000A0C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423FE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Crawford</w:t>
            </w:r>
          </w:p>
        </w:tc>
      </w:tr>
      <w:tr w:rsidR="004225CC" w:rsidRPr="004D5592" w14:paraId="6013F31A" w14:textId="77777777" w:rsidTr="004225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C0383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AGAP0070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F9F77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APL1B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58135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A9417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FF4EC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4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3CEEA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5A96E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1CEEB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-0.4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BE963" w14:textId="77777777" w:rsidR="004225CC" w:rsidRPr="004D5592" w:rsidRDefault="004225CC" w:rsidP="000A0C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5308A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Rottschaefer</w:t>
            </w:r>
            <w:proofErr w:type="spellEnd"/>
          </w:p>
        </w:tc>
      </w:tr>
      <w:tr w:rsidR="004225CC" w:rsidRPr="004D5592" w14:paraId="2B25AFB8" w14:textId="77777777" w:rsidTr="004225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20588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AGAP0108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B317C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TEP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63E4A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04100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A659B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6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8C586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E73D5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E7729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-0.5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E565B" w14:textId="77777777" w:rsidR="004225CC" w:rsidRPr="004D5592" w:rsidRDefault="004225CC" w:rsidP="000A0C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3C192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White</w:t>
            </w:r>
          </w:p>
        </w:tc>
      </w:tr>
      <w:tr w:rsidR="004225CC" w:rsidRPr="004D5592" w14:paraId="09BED2A2" w14:textId="77777777" w:rsidTr="004225CC">
        <w:trPr>
          <w:trHeight w:val="320"/>
        </w:trPr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D2E9BB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AGAP0108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5D81F7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TEP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4FA66A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B00780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1C8EEB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2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A3A9E8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BA0FA3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F69856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-0.2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3EF6F5" w14:textId="77777777" w:rsidR="004225CC" w:rsidRPr="004D5592" w:rsidRDefault="004225CC" w:rsidP="000A0C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594D512" w14:textId="77777777" w:rsidR="004225CC" w:rsidRPr="004D5592" w:rsidRDefault="004225CC" w:rsidP="000A0C60">
            <w:pPr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4D5592"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  <w:t>White</w:t>
            </w:r>
          </w:p>
        </w:tc>
      </w:tr>
    </w:tbl>
    <w:p w14:paraId="78A34214" w14:textId="77777777" w:rsidR="000A0C60" w:rsidRPr="00747D51" w:rsidRDefault="000A0C60" w:rsidP="000A0C60">
      <w:pPr>
        <w:rPr>
          <w:rFonts w:ascii="Arial" w:hAnsi="Arial"/>
          <w:sz w:val="18"/>
        </w:rPr>
      </w:pPr>
      <w:proofErr w:type="gramStart"/>
      <w:r w:rsidRPr="00747D51">
        <w:rPr>
          <w:rFonts w:ascii="Arial" w:hAnsi="Arial"/>
          <w:sz w:val="18"/>
          <w:vertAlign w:val="superscript"/>
        </w:rPr>
        <w:t>a</w:t>
      </w:r>
      <w:proofErr w:type="gramEnd"/>
      <w:r w:rsidRPr="00747D51">
        <w:rPr>
          <w:rFonts w:ascii="Arial" w:hAnsi="Arial"/>
          <w:sz w:val="18"/>
        </w:rPr>
        <w:t xml:space="preserve"> </w:t>
      </w:r>
      <w:r>
        <w:rPr>
          <w:rFonts w:ascii="Arial" w:hAnsi="Arial"/>
          <w:sz w:val="18"/>
        </w:rPr>
        <w:t xml:space="preserve">number of individual sequences analyzed from M </w:t>
      </w:r>
      <w:r w:rsidR="004225CC">
        <w:rPr>
          <w:rFonts w:ascii="Arial" w:hAnsi="Arial"/>
          <w:sz w:val="18"/>
        </w:rPr>
        <w:t>(</w:t>
      </w:r>
      <w:r w:rsidR="004225CC" w:rsidRPr="00997B35">
        <w:rPr>
          <w:rFonts w:ascii="Arial" w:hAnsi="Arial"/>
          <w:i/>
          <w:sz w:val="18"/>
        </w:rPr>
        <w:t>A. coluzzii</w:t>
      </w:r>
      <w:r w:rsidR="004225CC">
        <w:rPr>
          <w:rFonts w:ascii="Arial" w:hAnsi="Arial"/>
          <w:sz w:val="18"/>
        </w:rPr>
        <w:t xml:space="preserve">) </w:t>
      </w:r>
      <w:r>
        <w:rPr>
          <w:rFonts w:ascii="Arial" w:hAnsi="Arial"/>
          <w:sz w:val="18"/>
        </w:rPr>
        <w:t xml:space="preserve">and S </w:t>
      </w:r>
      <w:r w:rsidR="004225CC">
        <w:rPr>
          <w:rFonts w:ascii="Arial" w:hAnsi="Arial"/>
          <w:sz w:val="18"/>
        </w:rPr>
        <w:t>(</w:t>
      </w:r>
      <w:r w:rsidR="004225CC" w:rsidRPr="00997B35">
        <w:rPr>
          <w:rFonts w:ascii="Arial" w:hAnsi="Arial"/>
          <w:i/>
          <w:sz w:val="18"/>
        </w:rPr>
        <w:t>A. gambiae</w:t>
      </w:r>
      <w:r w:rsidR="004225CC">
        <w:rPr>
          <w:rFonts w:ascii="Arial" w:hAnsi="Arial"/>
          <w:sz w:val="18"/>
        </w:rPr>
        <w:t xml:space="preserve">) </w:t>
      </w:r>
      <w:r>
        <w:rPr>
          <w:rFonts w:ascii="Arial" w:hAnsi="Arial"/>
          <w:sz w:val="18"/>
        </w:rPr>
        <w:t>mosquitoes</w:t>
      </w:r>
    </w:p>
    <w:p w14:paraId="2A2AE012" w14:textId="77777777" w:rsidR="000A0C60" w:rsidRPr="00747D51" w:rsidRDefault="000A0C60" w:rsidP="000A0C60">
      <w:pPr>
        <w:rPr>
          <w:rFonts w:ascii="Arial" w:hAnsi="Arial"/>
          <w:sz w:val="18"/>
        </w:rPr>
      </w:pPr>
      <w:proofErr w:type="gramStart"/>
      <w:r>
        <w:rPr>
          <w:rFonts w:ascii="Arial" w:hAnsi="Arial"/>
          <w:sz w:val="18"/>
          <w:vertAlign w:val="superscript"/>
        </w:rPr>
        <w:t>b</w:t>
      </w:r>
      <w:proofErr w:type="gramEnd"/>
      <w:r w:rsidRPr="00747D51">
        <w:rPr>
          <w:rFonts w:ascii="Arial" w:hAnsi="Arial"/>
          <w:sz w:val="18"/>
        </w:rPr>
        <w:t xml:space="preserve"> Nucleotide diversity in </w:t>
      </w:r>
      <w:r w:rsidR="004225CC" w:rsidRPr="00997B35">
        <w:rPr>
          <w:rFonts w:ascii="Arial" w:hAnsi="Arial"/>
          <w:i/>
          <w:sz w:val="18"/>
        </w:rPr>
        <w:t>A. coluzzii</w:t>
      </w:r>
      <w:r w:rsidR="004225CC" w:rsidRPr="00747D51">
        <w:rPr>
          <w:rFonts w:ascii="Arial" w:hAnsi="Arial"/>
          <w:sz w:val="18"/>
        </w:rPr>
        <w:t xml:space="preserve"> </w:t>
      </w:r>
      <w:r w:rsidRPr="00747D51">
        <w:rPr>
          <w:rFonts w:ascii="Arial" w:hAnsi="Arial"/>
          <w:sz w:val="18"/>
        </w:rPr>
        <w:t>population.</w:t>
      </w:r>
    </w:p>
    <w:p w14:paraId="49E2CE1B" w14:textId="77777777" w:rsidR="000A0C60" w:rsidRPr="00747D51" w:rsidRDefault="000A0C60" w:rsidP="000A0C60">
      <w:pPr>
        <w:rPr>
          <w:rFonts w:ascii="Arial" w:hAnsi="Arial"/>
          <w:sz w:val="18"/>
        </w:rPr>
      </w:pPr>
      <w:r>
        <w:rPr>
          <w:rFonts w:ascii="Arial" w:hAnsi="Arial"/>
          <w:sz w:val="18"/>
          <w:vertAlign w:val="superscript"/>
        </w:rPr>
        <w:t>c</w:t>
      </w:r>
      <w:r w:rsidRPr="00747D51">
        <w:rPr>
          <w:rFonts w:ascii="Arial" w:hAnsi="Arial"/>
          <w:sz w:val="18"/>
        </w:rPr>
        <w:t xml:space="preserve"> Nucleotide diversity in </w:t>
      </w:r>
      <w:r w:rsidR="004225CC" w:rsidRPr="00997B35">
        <w:rPr>
          <w:rFonts w:ascii="Arial" w:hAnsi="Arial"/>
          <w:i/>
          <w:sz w:val="18"/>
        </w:rPr>
        <w:t>A. gambiae</w:t>
      </w:r>
      <w:r w:rsidR="004225CC" w:rsidRPr="00747D51">
        <w:rPr>
          <w:rFonts w:ascii="Arial" w:hAnsi="Arial"/>
          <w:sz w:val="18"/>
        </w:rPr>
        <w:t xml:space="preserve"> </w:t>
      </w:r>
      <w:r w:rsidRPr="00747D51">
        <w:rPr>
          <w:rFonts w:ascii="Arial" w:hAnsi="Arial"/>
          <w:sz w:val="18"/>
        </w:rPr>
        <w:t>population.</w:t>
      </w:r>
    </w:p>
    <w:p w14:paraId="1D09CB29" w14:textId="77777777" w:rsidR="001C6154" w:rsidRPr="00747D51" w:rsidRDefault="004225CC" w:rsidP="001C6154">
      <w:pPr>
        <w:rPr>
          <w:rFonts w:ascii="Arial" w:hAnsi="Arial"/>
          <w:sz w:val="18"/>
        </w:rPr>
      </w:pPr>
      <w:r>
        <w:rPr>
          <w:rFonts w:ascii="Arial" w:hAnsi="Arial"/>
          <w:sz w:val="18"/>
          <w:vertAlign w:val="superscript"/>
        </w:rPr>
        <w:t>d</w:t>
      </w:r>
      <w:r w:rsidR="001C6154" w:rsidRPr="00747D51">
        <w:rPr>
          <w:rFonts w:ascii="Arial" w:hAnsi="Arial"/>
          <w:sz w:val="18"/>
        </w:rPr>
        <w:t xml:space="preserve"> references:</w:t>
      </w:r>
    </w:p>
    <w:p w14:paraId="1BC3A635" w14:textId="77777777" w:rsidR="000A0C60" w:rsidRPr="00747D51" w:rsidRDefault="000A0C60" w:rsidP="000A0C60">
      <w:pPr>
        <w:rPr>
          <w:rFonts w:ascii="Arial" w:hAnsi="Arial"/>
          <w:sz w:val="18"/>
        </w:rPr>
      </w:pPr>
    </w:p>
    <w:p w14:paraId="3BCC0F94" w14:textId="77777777" w:rsidR="000A0C60" w:rsidRPr="00747D51" w:rsidRDefault="000A0C60" w:rsidP="000A0C60">
      <w:pPr>
        <w:ind w:left="567" w:right="561"/>
        <w:rPr>
          <w:rFonts w:ascii="Arial" w:hAnsi="Arial"/>
          <w:sz w:val="18"/>
        </w:rPr>
      </w:pPr>
      <w:r w:rsidRPr="00104A7A">
        <w:rPr>
          <w:rFonts w:ascii="Arial" w:hAnsi="Arial"/>
          <w:sz w:val="18"/>
        </w:rPr>
        <w:t xml:space="preserve">Crawford, J.E., Bischoff, E., </w:t>
      </w:r>
      <w:proofErr w:type="spellStart"/>
      <w:r w:rsidRPr="00104A7A">
        <w:rPr>
          <w:rFonts w:ascii="Arial" w:hAnsi="Arial"/>
          <w:sz w:val="18"/>
        </w:rPr>
        <w:t>Garnier</w:t>
      </w:r>
      <w:proofErr w:type="spellEnd"/>
      <w:r w:rsidRPr="00104A7A">
        <w:rPr>
          <w:rFonts w:ascii="Arial" w:hAnsi="Arial"/>
          <w:sz w:val="18"/>
        </w:rPr>
        <w:t xml:space="preserve">, T., </w:t>
      </w:r>
      <w:proofErr w:type="spellStart"/>
      <w:r w:rsidRPr="00104A7A">
        <w:rPr>
          <w:rFonts w:ascii="Arial" w:hAnsi="Arial"/>
          <w:sz w:val="18"/>
        </w:rPr>
        <w:t>Gneme</w:t>
      </w:r>
      <w:proofErr w:type="spellEnd"/>
      <w:r w:rsidRPr="00104A7A">
        <w:rPr>
          <w:rFonts w:ascii="Arial" w:hAnsi="Arial"/>
          <w:sz w:val="18"/>
        </w:rPr>
        <w:t xml:space="preserve">, A., </w:t>
      </w:r>
      <w:proofErr w:type="spellStart"/>
      <w:r w:rsidRPr="00104A7A">
        <w:rPr>
          <w:rFonts w:ascii="Arial" w:hAnsi="Arial"/>
          <w:sz w:val="18"/>
        </w:rPr>
        <w:t>Eiglmeier</w:t>
      </w:r>
      <w:proofErr w:type="spellEnd"/>
      <w:r w:rsidRPr="00104A7A">
        <w:rPr>
          <w:rFonts w:ascii="Arial" w:hAnsi="Arial"/>
          <w:sz w:val="18"/>
        </w:rPr>
        <w:t xml:space="preserve">, K., Holm, I., </w:t>
      </w:r>
      <w:proofErr w:type="spellStart"/>
      <w:r w:rsidRPr="00104A7A">
        <w:rPr>
          <w:rFonts w:ascii="Arial" w:hAnsi="Arial"/>
          <w:sz w:val="18"/>
        </w:rPr>
        <w:t>Riehle</w:t>
      </w:r>
      <w:proofErr w:type="spellEnd"/>
      <w:r w:rsidRPr="00104A7A">
        <w:rPr>
          <w:rFonts w:ascii="Arial" w:hAnsi="Arial"/>
          <w:sz w:val="18"/>
        </w:rPr>
        <w:t xml:space="preserve">, M.M., </w:t>
      </w:r>
      <w:proofErr w:type="spellStart"/>
      <w:r w:rsidRPr="00104A7A">
        <w:rPr>
          <w:rFonts w:ascii="Arial" w:hAnsi="Arial"/>
          <w:sz w:val="18"/>
        </w:rPr>
        <w:t>Guelbeogo</w:t>
      </w:r>
      <w:proofErr w:type="spellEnd"/>
      <w:r w:rsidRPr="00104A7A">
        <w:rPr>
          <w:rFonts w:ascii="Arial" w:hAnsi="Arial"/>
          <w:sz w:val="18"/>
        </w:rPr>
        <w:t xml:space="preserve">, W.M., </w:t>
      </w:r>
      <w:proofErr w:type="spellStart"/>
      <w:r w:rsidRPr="00104A7A">
        <w:rPr>
          <w:rFonts w:ascii="Arial" w:hAnsi="Arial"/>
          <w:sz w:val="18"/>
        </w:rPr>
        <w:t>Sagnon</w:t>
      </w:r>
      <w:proofErr w:type="spellEnd"/>
      <w:r w:rsidRPr="00104A7A">
        <w:rPr>
          <w:rFonts w:ascii="Arial" w:hAnsi="Arial"/>
          <w:sz w:val="18"/>
        </w:rPr>
        <w:t xml:space="preserve">, N., </w:t>
      </w:r>
      <w:proofErr w:type="spellStart"/>
      <w:r w:rsidRPr="00104A7A">
        <w:rPr>
          <w:rFonts w:ascii="Arial" w:hAnsi="Arial"/>
          <w:sz w:val="18"/>
        </w:rPr>
        <w:t>Lazzaro</w:t>
      </w:r>
      <w:proofErr w:type="spellEnd"/>
      <w:r w:rsidRPr="00104A7A">
        <w:rPr>
          <w:rFonts w:ascii="Arial" w:hAnsi="Arial"/>
          <w:sz w:val="18"/>
        </w:rPr>
        <w:t xml:space="preserve">, B.P., and </w:t>
      </w:r>
      <w:proofErr w:type="spellStart"/>
      <w:r w:rsidRPr="00104A7A">
        <w:rPr>
          <w:rFonts w:ascii="Arial" w:hAnsi="Arial"/>
          <w:sz w:val="18"/>
        </w:rPr>
        <w:t>Vernick</w:t>
      </w:r>
      <w:proofErr w:type="spellEnd"/>
      <w:r w:rsidRPr="00104A7A">
        <w:rPr>
          <w:rFonts w:ascii="Arial" w:hAnsi="Arial"/>
          <w:sz w:val="18"/>
        </w:rPr>
        <w:t xml:space="preserve">, K.D. (2012). Evidence for Population-Specific Positive Selection on Immune Genes of </w:t>
      </w:r>
      <w:r w:rsidRPr="00997B35">
        <w:rPr>
          <w:rFonts w:ascii="Arial" w:hAnsi="Arial"/>
          <w:i/>
          <w:sz w:val="18"/>
        </w:rPr>
        <w:t>Anopheles</w:t>
      </w:r>
      <w:r w:rsidRPr="00104A7A">
        <w:rPr>
          <w:rFonts w:ascii="Arial" w:hAnsi="Arial"/>
          <w:sz w:val="18"/>
        </w:rPr>
        <w:t xml:space="preserve"> </w:t>
      </w:r>
      <w:r w:rsidRPr="00997B35">
        <w:rPr>
          <w:rFonts w:ascii="Arial" w:hAnsi="Arial"/>
          <w:i/>
          <w:sz w:val="18"/>
        </w:rPr>
        <w:t>gambiae</w:t>
      </w:r>
      <w:r w:rsidRPr="00104A7A">
        <w:rPr>
          <w:rFonts w:ascii="Arial" w:hAnsi="Arial"/>
          <w:sz w:val="18"/>
        </w:rPr>
        <w:t>. G3 Genes Genomes Genetics 2, 1505-1519.</w:t>
      </w:r>
    </w:p>
    <w:p w14:paraId="1E7E6FD1" w14:textId="77777777" w:rsidR="000A0C60" w:rsidRPr="00747D51" w:rsidRDefault="000A0C60" w:rsidP="000A0C60">
      <w:pPr>
        <w:ind w:left="567" w:right="561"/>
        <w:rPr>
          <w:rFonts w:ascii="Arial" w:hAnsi="Arial"/>
          <w:sz w:val="18"/>
        </w:rPr>
      </w:pPr>
    </w:p>
    <w:p w14:paraId="7394709A" w14:textId="77777777" w:rsidR="000A0C60" w:rsidRPr="00747D51" w:rsidRDefault="000A0C60" w:rsidP="000A0C60">
      <w:pPr>
        <w:ind w:left="567" w:right="561"/>
        <w:rPr>
          <w:rFonts w:ascii="Arial" w:hAnsi="Arial"/>
          <w:sz w:val="18"/>
        </w:rPr>
      </w:pPr>
      <w:proofErr w:type="spellStart"/>
      <w:r w:rsidRPr="00747D51">
        <w:rPr>
          <w:rFonts w:ascii="Arial" w:hAnsi="Arial"/>
          <w:sz w:val="18"/>
        </w:rPr>
        <w:t>Rottschaefer</w:t>
      </w:r>
      <w:proofErr w:type="spellEnd"/>
      <w:r w:rsidRPr="00747D51">
        <w:rPr>
          <w:rFonts w:ascii="Arial" w:hAnsi="Arial"/>
          <w:sz w:val="18"/>
        </w:rPr>
        <w:t xml:space="preserve"> S. M., Riehle M. M., </w:t>
      </w:r>
      <w:proofErr w:type="spellStart"/>
      <w:r w:rsidRPr="00747D51">
        <w:rPr>
          <w:rFonts w:ascii="Arial" w:hAnsi="Arial"/>
          <w:sz w:val="18"/>
        </w:rPr>
        <w:t>Coulibaly</w:t>
      </w:r>
      <w:proofErr w:type="spellEnd"/>
      <w:r w:rsidRPr="00747D51">
        <w:rPr>
          <w:rFonts w:ascii="Arial" w:hAnsi="Arial"/>
          <w:sz w:val="18"/>
        </w:rPr>
        <w:t xml:space="preserve"> B., </w:t>
      </w:r>
      <w:proofErr w:type="spellStart"/>
      <w:r w:rsidRPr="00747D51">
        <w:rPr>
          <w:rFonts w:ascii="Arial" w:hAnsi="Arial"/>
          <w:sz w:val="18"/>
        </w:rPr>
        <w:t>Sacko</w:t>
      </w:r>
      <w:proofErr w:type="spellEnd"/>
      <w:r w:rsidRPr="00747D51">
        <w:rPr>
          <w:rFonts w:ascii="Arial" w:hAnsi="Arial"/>
          <w:sz w:val="18"/>
        </w:rPr>
        <w:t xml:space="preserve"> M., </w:t>
      </w:r>
      <w:proofErr w:type="spellStart"/>
      <w:r w:rsidRPr="00747D51">
        <w:rPr>
          <w:rFonts w:ascii="Arial" w:hAnsi="Arial"/>
          <w:sz w:val="18"/>
        </w:rPr>
        <w:t>Niaré</w:t>
      </w:r>
      <w:proofErr w:type="spellEnd"/>
      <w:r w:rsidRPr="00747D51">
        <w:rPr>
          <w:rFonts w:ascii="Arial" w:hAnsi="Arial"/>
          <w:sz w:val="18"/>
        </w:rPr>
        <w:t xml:space="preserve"> O. et al., 2011 Exceptional diversity, maintenance of polymorphism, and recent directional selection on the APL1 malaria resistance genes of </w:t>
      </w:r>
      <w:r w:rsidRPr="00997B35">
        <w:rPr>
          <w:rFonts w:ascii="Arial" w:hAnsi="Arial"/>
          <w:i/>
          <w:sz w:val="18"/>
        </w:rPr>
        <w:t>Anopheles</w:t>
      </w:r>
      <w:r w:rsidRPr="00747D51">
        <w:rPr>
          <w:rFonts w:ascii="Arial" w:hAnsi="Arial"/>
          <w:sz w:val="18"/>
        </w:rPr>
        <w:t xml:space="preserve"> </w:t>
      </w:r>
      <w:r w:rsidRPr="00997B35">
        <w:rPr>
          <w:rFonts w:ascii="Arial" w:hAnsi="Arial"/>
          <w:i/>
          <w:sz w:val="18"/>
        </w:rPr>
        <w:t>gambiae</w:t>
      </w:r>
      <w:r w:rsidRPr="00747D51">
        <w:rPr>
          <w:rFonts w:ascii="Arial" w:hAnsi="Arial"/>
          <w:sz w:val="18"/>
        </w:rPr>
        <w:t xml:space="preserve">. </w:t>
      </w:r>
      <w:proofErr w:type="spellStart"/>
      <w:r w:rsidRPr="00747D51">
        <w:rPr>
          <w:rFonts w:ascii="Arial" w:hAnsi="Arial"/>
          <w:sz w:val="18"/>
        </w:rPr>
        <w:t>PLoS</w:t>
      </w:r>
      <w:proofErr w:type="spellEnd"/>
      <w:r w:rsidRPr="00747D51">
        <w:rPr>
          <w:rFonts w:ascii="Arial" w:hAnsi="Arial"/>
          <w:sz w:val="18"/>
        </w:rPr>
        <w:t xml:space="preserve"> Biol. 9: e1000600.</w:t>
      </w:r>
    </w:p>
    <w:p w14:paraId="20B0AF52" w14:textId="77777777" w:rsidR="000A0C60" w:rsidRPr="00747D51" w:rsidRDefault="000A0C60" w:rsidP="000A0C60">
      <w:pPr>
        <w:ind w:left="567" w:right="561"/>
        <w:rPr>
          <w:rFonts w:ascii="Arial" w:hAnsi="Arial"/>
          <w:sz w:val="18"/>
        </w:rPr>
      </w:pPr>
    </w:p>
    <w:p w14:paraId="35429B81" w14:textId="77777777" w:rsidR="000A0C60" w:rsidRPr="00747D51" w:rsidRDefault="000A0C60" w:rsidP="000A0C60">
      <w:pPr>
        <w:ind w:left="567" w:right="561"/>
        <w:rPr>
          <w:rFonts w:ascii="Arial" w:hAnsi="Arial"/>
          <w:sz w:val="18"/>
        </w:rPr>
      </w:pPr>
      <w:r w:rsidRPr="00747D51">
        <w:rPr>
          <w:rFonts w:ascii="Arial" w:hAnsi="Arial"/>
          <w:sz w:val="18"/>
        </w:rPr>
        <w:t xml:space="preserve">White B. J., </w:t>
      </w:r>
      <w:proofErr w:type="spellStart"/>
      <w:r w:rsidRPr="00747D51">
        <w:rPr>
          <w:rFonts w:ascii="Arial" w:hAnsi="Arial"/>
          <w:sz w:val="18"/>
        </w:rPr>
        <w:t>Lawniczak</w:t>
      </w:r>
      <w:proofErr w:type="spellEnd"/>
      <w:r w:rsidRPr="00747D51">
        <w:rPr>
          <w:rFonts w:ascii="Arial" w:hAnsi="Arial"/>
          <w:sz w:val="18"/>
        </w:rPr>
        <w:t xml:space="preserve"> M. K., Cheng C., </w:t>
      </w:r>
      <w:proofErr w:type="spellStart"/>
      <w:r w:rsidRPr="00747D51">
        <w:rPr>
          <w:rFonts w:ascii="Arial" w:hAnsi="Arial"/>
          <w:sz w:val="18"/>
        </w:rPr>
        <w:t>Coulibaly</w:t>
      </w:r>
      <w:proofErr w:type="spellEnd"/>
      <w:r w:rsidRPr="00747D51">
        <w:rPr>
          <w:rFonts w:ascii="Arial" w:hAnsi="Arial"/>
          <w:sz w:val="18"/>
        </w:rPr>
        <w:t xml:space="preserve"> M. B., Wilson M. D. et al., 2011 Adaptive divergence between incipient species of </w:t>
      </w:r>
      <w:r w:rsidRPr="00997B35">
        <w:rPr>
          <w:rFonts w:ascii="Arial" w:hAnsi="Arial"/>
          <w:i/>
          <w:sz w:val="18"/>
        </w:rPr>
        <w:t>Anopheles</w:t>
      </w:r>
      <w:r w:rsidRPr="00747D51">
        <w:rPr>
          <w:rFonts w:ascii="Arial" w:hAnsi="Arial"/>
          <w:sz w:val="18"/>
        </w:rPr>
        <w:t xml:space="preserve"> </w:t>
      </w:r>
      <w:r w:rsidRPr="00997B35">
        <w:rPr>
          <w:rFonts w:ascii="Arial" w:hAnsi="Arial"/>
          <w:i/>
          <w:sz w:val="18"/>
        </w:rPr>
        <w:t>gambiae</w:t>
      </w:r>
      <w:r w:rsidRPr="00747D51">
        <w:rPr>
          <w:rFonts w:ascii="Arial" w:hAnsi="Arial"/>
          <w:sz w:val="18"/>
        </w:rPr>
        <w:t xml:space="preserve"> increases resistance to Plasmodium. Proc. Natl. Acad. Sci. U. S. A. 108: 244-249.</w:t>
      </w:r>
    </w:p>
    <w:p w14:paraId="57547EFA" w14:textId="77777777" w:rsidR="000A0C60" w:rsidRPr="00747D51" w:rsidRDefault="000A0C60" w:rsidP="000A0C60">
      <w:pPr>
        <w:ind w:left="567" w:right="561"/>
        <w:rPr>
          <w:rFonts w:ascii="Arial" w:hAnsi="Arial"/>
          <w:sz w:val="20"/>
        </w:rPr>
      </w:pPr>
    </w:p>
    <w:p w14:paraId="5F9811DD" w14:textId="768D31AB" w:rsidR="00D63DA5" w:rsidRDefault="00D63DA5" w:rsidP="00332793">
      <w:pPr>
        <w:spacing w:line="480" w:lineRule="auto"/>
        <w:outlineLvl w:val="0"/>
        <w:rPr>
          <w:rFonts w:ascii="Arial" w:hAnsi="Arial"/>
          <w:sz w:val="22"/>
        </w:rPr>
      </w:pPr>
    </w:p>
    <w:sectPr w:rsidR="00D63DA5" w:rsidSect="000A0C60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C60"/>
    <w:rsid w:val="00021ED3"/>
    <w:rsid w:val="000A0C60"/>
    <w:rsid w:val="000E5D5C"/>
    <w:rsid w:val="001627A5"/>
    <w:rsid w:val="00197850"/>
    <w:rsid w:val="001A4B78"/>
    <w:rsid w:val="001C6154"/>
    <w:rsid w:val="00243BC4"/>
    <w:rsid w:val="002475EE"/>
    <w:rsid w:val="002B0504"/>
    <w:rsid w:val="00315827"/>
    <w:rsid w:val="00332793"/>
    <w:rsid w:val="00382E58"/>
    <w:rsid w:val="003A1A2C"/>
    <w:rsid w:val="003A64E6"/>
    <w:rsid w:val="00421985"/>
    <w:rsid w:val="004225CC"/>
    <w:rsid w:val="004516BD"/>
    <w:rsid w:val="004E4EE5"/>
    <w:rsid w:val="00502276"/>
    <w:rsid w:val="0051269D"/>
    <w:rsid w:val="005C64AF"/>
    <w:rsid w:val="005E430D"/>
    <w:rsid w:val="00623492"/>
    <w:rsid w:val="00646F48"/>
    <w:rsid w:val="00653E7D"/>
    <w:rsid w:val="006A3430"/>
    <w:rsid w:val="006B0D28"/>
    <w:rsid w:val="00733492"/>
    <w:rsid w:val="0074504F"/>
    <w:rsid w:val="007A5020"/>
    <w:rsid w:val="007D3FDB"/>
    <w:rsid w:val="0081764C"/>
    <w:rsid w:val="00827877"/>
    <w:rsid w:val="008346DC"/>
    <w:rsid w:val="0084746F"/>
    <w:rsid w:val="00850FF1"/>
    <w:rsid w:val="00853455"/>
    <w:rsid w:val="0085469E"/>
    <w:rsid w:val="00893872"/>
    <w:rsid w:val="008D7C92"/>
    <w:rsid w:val="009556A6"/>
    <w:rsid w:val="00987F4F"/>
    <w:rsid w:val="00997B35"/>
    <w:rsid w:val="00A72FFE"/>
    <w:rsid w:val="00B46FAC"/>
    <w:rsid w:val="00C47727"/>
    <w:rsid w:val="00C70115"/>
    <w:rsid w:val="00CC28C1"/>
    <w:rsid w:val="00CC73E9"/>
    <w:rsid w:val="00D1512B"/>
    <w:rsid w:val="00D37D2A"/>
    <w:rsid w:val="00D63DA5"/>
    <w:rsid w:val="00D64C85"/>
    <w:rsid w:val="00DA1A5E"/>
    <w:rsid w:val="00DB5DBD"/>
    <w:rsid w:val="00DE3ABA"/>
    <w:rsid w:val="00DF40CE"/>
    <w:rsid w:val="00E64D85"/>
    <w:rsid w:val="00E65761"/>
    <w:rsid w:val="00FA40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7AF5924D"/>
  <w15:docId w15:val="{CD68ED1F-9281-4FCE-B60E-D94E739BD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0C60"/>
    <w:rPr>
      <w:rFonts w:ascii="Cambria" w:eastAsia="Times New Roman" w:hAnsi="Cambria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A35D1"/>
    <w:rPr>
      <w:rFonts w:ascii="Lucida Grande" w:eastAsiaTheme="minorEastAsia" w:hAnsi="Lucida Grande"/>
      <w:sz w:val="18"/>
      <w:szCs w:val="18"/>
      <w:lang w:eastAsia="fr-FR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4504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4504F"/>
    <w:rPr>
      <w:rFonts w:ascii="Lucida Grande" w:eastAsia="Times New Roman" w:hAnsi="Lucida Grande" w:cs="Lucida Grande"/>
      <w:sz w:val="24"/>
      <w:szCs w:val="24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46F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6F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6FAC"/>
    <w:rPr>
      <w:rFonts w:ascii="Cambria" w:eastAsia="Times New Roman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6F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6FAC"/>
    <w:rPr>
      <w:rFonts w:ascii="Cambria" w:eastAsia="Times New Roman" w:hAnsi="Cambria"/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061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0</Words>
  <Characters>228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 IP</dc:creator>
  <cp:keywords/>
  <dc:description/>
  <cp:lastModifiedBy>kdv7</cp:lastModifiedBy>
  <cp:revision>2</cp:revision>
  <cp:lastPrinted>2015-04-02T08:30:00Z</cp:lastPrinted>
  <dcterms:created xsi:type="dcterms:W3CDTF">2015-06-09T15:29:00Z</dcterms:created>
  <dcterms:modified xsi:type="dcterms:W3CDTF">2015-06-09T15:29:00Z</dcterms:modified>
</cp:coreProperties>
</file>